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1F4AC" w14:textId="77777777" w:rsidR="00BF350B" w:rsidRDefault="00BF350B" w:rsidP="00BF350B"/>
    <w:tbl>
      <w:tblPr>
        <w:tblpPr w:leftFromText="180" w:rightFromText="180" w:vertAnchor="text" w:tblpY="1"/>
        <w:tblOverlap w:val="never"/>
        <w:tblW w:w="5148" w:type="dxa"/>
        <w:tblLook w:val="04A0" w:firstRow="1" w:lastRow="0" w:firstColumn="1" w:lastColumn="0" w:noHBand="0" w:noVBand="1"/>
      </w:tblPr>
      <w:tblGrid>
        <w:gridCol w:w="3168"/>
        <w:gridCol w:w="1980"/>
      </w:tblGrid>
      <w:tr w:rsidR="00BF350B" w:rsidRPr="00EA0B6C" w14:paraId="73635E9E" w14:textId="77777777" w:rsidTr="00A82C2C">
        <w:trPr>
          <w:trHeight w:val="315"/>
        </w:trPr>
        <w:tc>
          <w:tcPr>
            <w:tcW w:w="5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451D0" w14:textId="26255183" w:rsidR="00BF350B" w:rsidRPr="00EA0B6C" w:rsidRDefault="00AD062C" w:rsidP="00A82C2C">
            <w:pPr>
              <w:spacing w:after="0" w:line="240" w:lineRule="auto"/>
              <w:rPr>
                <w:i/>
                <w:color w:val="000000"/>
              </w:rPr>
            </w:pPr>
            <w:r>
              <w:rPr>
                <w:b/>
                <w:color w:val="000000"/>
              </w:rPr>
              <w:t xml:space="preserve">S3 </w:t>
            </w:r>
            <w:r w:rsidR="00BF350B">
              <w:rPr>
                <w:b/>
                <w:color w:val="000000"/>
              </w:rPr>
              <w:t>TABLE</w:t>
            </w:r>
            <w:r w:rsidR="00BF350B" w:rsidRPr="00430B64">
              <w:rPr>
                <w:b/>
                <w:color w:val="000000"/>
              </w:rPr>
              <w:t>.</w:t>
            </w:r>
            <w:r w:rsidR="00BF350B" w:rsidRPr="00EA0B6C">
              <w:rPr>
                <w:color w:val="000000"/>
              </w:rPr>
              <w:t xml:space="preserve"> </w:t>
            </w:r>
            <w:r w:rsidR="002B2754">
              <w:rPr>
                <w:b/>
                <w:color w:val="000000"/>
              </w:rPr>
              <w:t xml:space="preserve"> </w:t>
            </w:r>
            <w:r w:rsidR="002B2754">
              <w:rPr>
                <w:b/>
                <w:color w:val="000000"/>
              </w:rPr>
              <w:t>Correlation of habitat conditions</w:t>
            </w:r>
            <w:r w:rsidR="002B2754">
              <w:rPr>
                <w:b/>
                <w:color w:val="000000"/>
              </w:rPr>
              <w:t>.</w:t>
            </w:r>
            <w:r w:rsidR="002B2754">
              <w:rPr>
                <w:color w:val="000000"/>
              </w:rPr>
              <w:t xml:space="preserve"> </w:t>
            </w:r>
            <w:r w:rsidR="00BF350B">
              <w:rPr>
                <w:color w:val="000000"/>
              </w:rPr>
              <w:t>Pearson’s c</w:t>
            </w:r>
            <w:r w:rsidR="00BF350B" w:rsidRPr="00EA0B6C">
              <w:rPr>
                <w:color w:val="000000"/>
              </w:rPr>
              <w:t xml:space="preserve">orrelation </w:t>
            </w:r>
            <w:r w:rsidR="00BF350B">
              <w:rPr>
                <w:color w:val="000000"/>
              </w:rPr>
              <w:t>coefficients</w:t>
            </w:r>
            <w:r w:rsidR="00BF350B" w:rsidRPr="00EA0B6C">
              <w:rPr>
                <w:color w:val="000000"/>
              </w:rPr>
              <w:t xml:space="preserve"> of vegetation conditions at </w:t>
            </w:r>
            <w:r w:rsidR="00BF350B">
              <w:rPr>
                <w:color w:val="000000"/>
              </w:rPr>
              <w:t>71,</w:t>
            </w:r>
            <w:r w:rsidR="00BF350B" w:rsidRPr="00EA0B6C">
              <w:rPr>
                <w:color w:val="000000"/>
              </w:rPr>
              <w:t xml:space="preserve"> 9-ha study plots and at </w:t>
            </w:r>
            <w:r w:rsidR="00BF350B">
              <w:rPr>
                <w:color w:val="000000"/>
              </w:rPr>
              <w:t xml:space="preserve">the </w:t>
            </w:r>
            <w:r w:rsidR="00BF350B" w:rsidRPr="00EA0B6C">
              <w:rPr>
                <w:color w:val="000000"/>
              </w:rPr>
              <w:t xml:space="preserve">nest sites of </w:t>
            </w:r>
            <w:r w:rsidR="00BF350B">
              <w:rPr>
                <w:color w:val="000000"/>
              </w:rPr>
              <w:t>263</w:t>
            </w:r>
            <w:r w:rsidR="00BF350B" w:rsidRPr="00EA0B6C">
              <w:rPr>
                <w:color w:val="000000"/>
              </w:rPr>
              <w:t xml:space="preserve"> </w:t>
            </w:r>
            <w:r w:rsidR="00BF350B">
              <w:rPr>
                <w:color w:val="000000"/>
              </w:rPr>
              <w:t>C</w:t>
            </w:r>
            <w:r w:rsidR="00BF350B" w:rsidRPr="00EA0B6C">
              <w:rPr>
                <w:color w:val="000000"/>
              </w:rPr>
              <w:t xml:space="preserve">hestnut-collared </w:t>
            </w:r>
            <w:r w:rsidR="00BF350B">
              <w:rPr>
                <w:color w:val="000000"/>
              </w:rPr>
              <w:t>L</w:t>
            </w:r>
            <w:r w:rsidR="00BF350B" w:rsidRPr="00EA0B6C">
              <w:rPr>
                <w:color w:val="000000"/>
              </w:rPr>
              <w:t xml:space="preserve">ongspur nests </w:t>
            </w:r>
            <w:r w:rsidR="00BF350B">
              <w:rPr>
                <w:color w:val="000000"/>
              </w:rPr>
              <w:t xml:space="preserve">within those plots </w:t>
            </w:r>
            <w:r w:rsidR="00BF350B" w:rsidRPr="00EA0B6C">
              <w:rPr>
                <w:color w:val="000000"/>
              </w:rPr>
              <w:t xml:space="preserve">in Phillips county Montana during May - July 2017 and 2018, * indicates </w:t>
            </w:r>
            <w:r w:rsidR="00BF350B" w:rsidRPr="00A812F3">
              <w:rPr>
                <w:i/>
                <w:color w:val="000000"/>
              </w:rPr>
              <w:t>P</w:t>
            </w:r>
            <w:r w:rsidR="00BF350B" w:rsidRPr="00EA0B6C">
              <w:rPr>
                <w:color w:val="000000"/>
              </w:rPr>
              <w:t xml:space="preserve"> &lt; 0.05.</w:t>
            </w:r>
          </w:p>
        </w:tc>
      </w:tr>
      <w:tr w:rsidR="00BF350B" w:rsidRPr="00EA0B6C" w14:paraId="00B6F9D4" w14:textId="77777777" w:rsidTr="00A82C2C">
        <w:trPr>
          <w:trHeight w:val="315"/>
        </w:trPr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1CD3B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Vegetation Metri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37C2" w14:textId="77777777" w:rsidR="00BF350B" w:rsidRPr="00EA0B6C" w:rsidRDefault="00BF350B" w:rsidP="00A82C2C">
            <w:pPr>
              <w:spacing w:after="0" w:line="240" w:lineRule="auto"/>
              <w:jc w:val="center"/>
              <w:rPr>
                <w:i/>
                <w:color w:val="000000"/>
              </w:rPr>
            </w:pPr>
            <w:r w:rsidRPr="00EA0B6C">
              <w:rPr>
                <w:i/>
                <w:color w:val="000000"/>
              </w:rPr>
              <w:t>r</w:t>
            </w:r>
          </w:p>
        </w:tc>
      </w:tr>
      <w:tr w:rsidR="00BF350B" w:rsidRPr="00EA0B6C" w14:paraId="3D68498B" w14:textId="77777777" w:rsidTr="00A82C2C">
        <w:trPr>
          <w:trHeight w:val="317"/>
        </w:trPr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E04F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V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E334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49*</w:t>
            </w:r>
          </w:p>
        </w:tc>
      </w:tr>
      <w:tr w:rsidR="00BF350B" w:rsidRPr="00EA0B6C" w14:paraId="47521836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39A1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Slo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B10E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3</w:t>
            </w:r>
            <w:r>
              <w:rPr>
                <w:color w:val="000000"/>
              </w:rPr>
              <w:t>1</w:t>
            </w:r>
            <w:r w:rsidRPr="001C0CD0">
              <w:rPr>
                <w:color w:val="000000"/>
              </w:rPr>
              <w:t>*</w:t>
            </w:r>
          </w:p>
        </w:tc>
      </w:tr>
      <w:tr w:rsidR="00BF350B" w:rsidRPr="00EA0B6C" w14:paraId="751297C3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BD50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Grass 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7CE8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29*</w:t>
            </w:r>
          </w:p>
        </w:tc>
      </w:tr>
      <w:tr w:rsidR="00BF350B" w:rsidRPr="00EA0B6C" w14:paraId="37F9E466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F89E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Grass He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AB14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54*</w:t>
            </w:r>
          </w:p>
        </w:tc>
      </w:tr>
      <w:tr w:rsidR="00BF350B" w:rsidRPr="00EA0B6C" w14:paraId="16BEC6CE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F77F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Residual Grass 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7FD4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5*</w:t>
            </w:r>
          </w:p>
        </w:tc>
      </w:tr>
      <w:tr w:rsidR="00BF350B" w:rsidRPr="00EA0B6C" w14:paraId="3487CA43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77B2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Residual Grass He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BD9B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62*</w:t>
            </w:r>
          </w:p>
        </w:tc>
      </w:tr>
      <w:tr w:rsidR="00BF350B" w:rsidRPr="00EA0B6C" w14:paraId="581670D3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35D8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Bare Ground 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8094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</w:t>
            </w:r>
            <w:r>
              <w:rPr>
                <w:color w:val="000000"/>
              </w:rPr>
              <w:t>69</w:t>
            </w:r>
            <w:r w:rsidRPr="001C0CD0">
              <w:rPr>
                <w:color w:val="000000"/>
              </w:rPr>
              <w:t>*</w:t>
            </w:r>
          </w:p>
        </w:tc>
      </w:tr>
      <w:tr w:rsidR="00BF350B" w:rsidRPr="00EA0B6C" w14:paraId="46B0BC10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3E4B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Litte</w:t>
            </w:r>
            <w:r>
              <w:rPr>
                <w:color w:val="000000"/>
              </w:rPr>
              <w:t>r</w:t>
            </w:r>
            <w:r w:rsidRPr="00EA0B6C">
              <w:rPr>
                <w:color w:val="000000"/>
              </w:rPr>
              <w:t xml:space="preserve"> 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B5CF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5</w:t>
            </w:r>
            <w:r>
              <w:rPr>
                <w:color w:val="000000"/>
              </w:rPr>
              <w:t>5</w:t>
            </w:r>
            <w:r w:rsidRPr="001C0CD0">
              <w:rPr>
                <w:color w:val="000000"/>
              </w:rPr>
              <w:t>*</w:t>
            </w:r>
          </w:p>
        </w:tc>
      </w:tr>
      <w:tr w:rsidR="00BF350B" w:rsidRPr="00EA0B6C" w14:paraId="666357A1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80F1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Forb 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49D5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44*</w:t>
            </w:r>
          </w:p>
        </w:tc>
      </w:tr>
      <w:tr w:rsidR="00BF350B" w:rsidRPr="00EA0B6C" w14:paraId="5F2A56C5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A105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Forb He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F504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17</w:t>
            </w:r>
          </w:p>
        </w:tc>
      </w:tr>
      <w:tr w:rsidR="00BF350B" w:rsidRPr="00EA0B6C" w14:paraId="2739A940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A5DF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Shrub 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41D6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3</w:t>
            </w:r>
            <w:r>
              <w:rPr>
                <w:color w:val="000000"/>
              </w:rPr>
              <w:t>2</w:t>
            </w:r>
            <w:r w:rsidRPr="001C0CD0">
              <w:rPr>
                <w:color w:val="000000"/>
              </w:rPr>
              <w:t>*</w:t>
            </w:r>
          </w:p>
        </w:tc>
      </w:tr>
      <w:tr w:rsidR="00BF350B" w:rsidRPr="00EA0B6C" w14:paraId="39C8E6EB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D56A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Shrub Heigh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2331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-0.0</w:t>
            </w:r>
            <w:r>
              <w:rPr>
                <w:color w:val="000000"/>
              </w:rPr>
              <w:t>1</w:t>
            </w:r>
          </w:p>
        </w:tc>
      </w:tr>
      <w:tr w:rsidR="00BF350B" w:rsidRPr="00EA0B6C" w14:paraId="102AB24B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9039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Exotic Cov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CC627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31*</w:t>
            </w:r>
          </w:p>
        </w:tc>
      </w:tr>
      <w:tr w:rsidR="00BF350B" w:rsidRPr="00EA0B6C" w14:paraId="12665D1E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69ED8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Litter Depth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0895C5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6</w:t>
            </w:r>
            <w:r>
              <w:rPr>
                <w:color w:val="000000"/>
              </w:rPr>
              <w:t>2</w:t>
            </w:r>
            <w:r w:rsidRPr="001C0CD0">
              <w:rPr>
                <w:color w:val="000000"/>
              </w:rPr>
              <w:t>*</w:t>
            </w:r>
          </w:p>
        </w:tc>
      </w:tr>
      <w:tr w:rsidR="00BF350B" w:rsidRPr="00EA0B6C" w14:paraId="6ACF6E47" w14:textId="77777777" w:rsidTr="00A82C2C">
        <w:trPr>
          <w:trHeight w:val="317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0F045D" w14:textId="77777777" w:rsidR="00BF350B" w:rsidRPr="00EA0B6C" w:rsidRDefault="00BF350B" w:rsidP="00A82C2C">
            <w:pPr>
              <w:spacing w:after="0" w:line="240" w:lineRule="auto"/>
              <w:rPr>
                <w:color w:val="000000"/>
              </w:rPr>
            </w:pPr>
            <w:r w:rsidRPr="00EA0B6C">
              <w:rPr>
                <w:color w:val="000000"/>
              </w:rPr>
              <w:t>Bioma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75407" w14:textId="77777777" w:rsidR="00BF350B" w:rsidRPr="001C0CD0" w:rsidRDefault="00BF350B" w:rsidP="00A82C2C">
            <w:pPr>
              <w:spacing w:after="0" w:line="240" w:lineRule="auto"/>
              <w:jc w:val="center"/>
              <w:rPr>
                <w:color w:val="000000"/>
              </w:rPr>
            </w:pPr>
            <w:r w:rsidRPr="001C0CD0">
              <w:rPr>
                <w:color w:val="000000"/>
              </w:rPr>
              <w:t>0.56*</w:t>
            </w:r>
          </w:p>
        </w:tc>
      </w:tr>
    </w:tbl>
    <w:p w14:paraId="35882464" w14:textId="119E3169" w:rsidR="00D74610" w:rsidRDefault="00D74610" w:rsidP="005643B3">
      <w:r>
        <w:t xml:space="preserve"> </w:t>
      </w:r>
    </w:p>
    <w:sectPr w:rsidR="00D74610" w:rsidSect="005643B3">
      <w:headerReference w:type="default" r:id="rId6"/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2A8ED8" w14:textId="77777777" w:rsidR="00A32B9E" w:rsidRDefault="00A32B9E">
      <w:pPr>
        <w:spacing w:after="0" w:line="240" w:lineRule="auto"/>
      </w:pPr>
      <w:r>
        <w:separator/>
      </w:r>
    </w:p>
  </w:endnote>
  <w:endnote w:type="continuationSeparator" w:id="0">
    <w:p w14:paraId="4EBC8DE4" w14:textId="77777777" w:rsidR="00A32B9E" w:rsidRDefault="00A32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5CE493" w14:textId="77777777" w:rsidR="00A32B9E" w:rsidRDefault="00A32B9E">
      <w:pPr>
        <w:spacing w:after="0" w:line="240" w:lineRule="auto"/>
      </w:pPr>
      <w:r>
        <w:separator/>
      </w:r>
    </w:p>
  </w:footnote>
  <w:footnote w:type="continuationSeparator" w:id="0">
    <w:p w14:paraId="3D7CCA76" w14:textId="77777777" w:rsidR="00A32B9E" w:rsidRDefault="00A32B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AC206" w14:textId="77777777" w:rsidR="00A82C2C" w:rsidRDefault="00A82C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07132">
      <w:rPr>
        <w:noProof/>
        <w:color w:val="000000"/>
      </w:rPr>
      <w:t>35</w:t>
    </w:r>
    <w:r>
      <w:rPr>
        <w:color w:val="000000"/>
      </w:rPr>
      <w:fldChar w:fldCharType="end"/>
    </w:r>
  </w:p>
  <w:p w14:paraId="55B23BBE" w14:textId="77777777" w:rsidR="00A82C2C" w:rsidRDefault="00A82C2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FFFFFF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50B"/>
    <w:rsid w:val="00177B50"/>
    <w:rsid w:val="002B2754"/>
    <w:rsid w:val="0032116D"/>
    <w:rsid w:val="0049456B"/>
    <w:rsid w:val="005643B3"/>
    <w:rsid w:val="00617C2C"/>
    <w:rsid w:val="00676B37"/>
    <w:rsid w:val="006C4164"/>
    <w:rsid w:val="008944D1"/>
    <w:rsid w:val="00907132"/>
    <w:rsid w:val="00973AFE"/>
    <w:rsid w:val="00A32B9E"/>
    <w:rsid w:val="00A82C2C"/>
    <w:rsid w:val="00AC62BC"/>
    <w:rsid w:val="00AD062C"/>
    <w:rsid w:val="00BA575D"/>
    <w:rsid w:val="00BF1A84"/>
    <w:rsid w:val="00BF350B"/>
    <w:rsid w:val="00C050FA"/>
    <w:rsid w:val="00C26F51"/>
    <w:rsid w:val="00D74610"/>
    <w:rsid w:val="00DE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F632"/>
  <w15:docId w15:val="{B4CA66C7-A409-466B-818B-CC76E0FC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50B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7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75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cNew</dc:creator>
  <cp:keywords/>
  <dc:description/>
  <cp:lastModifiedBy>Lance McNew</cp:lastModifiedBy>
  <cp:revision>5</cp:revision>
  <dcterms:created xsi:type="dcterms:W3CDTF">2021-08-12T16:32:00Z</dcterms:created>
  <dcterms:modified xsi:type="dcterms:W3CDTF">2021-08-12T16:36:00Z</dcterms:modified>
</cp:coreProperties>
</file>